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3191" w:rsidRDefault="00BA0196" w:rsidP="00BA0196">
      <w:pPr>
        <w:rPr>
          <w:rFonts w:ascii="Arial" w:hAnsi="Arial" w:cs="Arial"/>
          <w:b/>
          <w:sz w:val="22"/>
          <w:szCs w:val="22"/>
          <w:lang w:val="en-US"/>
        </w:rPr>
      </w:pPr>
      <w:r w:rsidRPr="00A53D5A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proofErr w:type="spellStart"/>
      <w:r w:rsidRPr="00A53D5A">
        <w:rPr>
          <w:rFonts w:ascii="Arial" w:hAnsi="Arial" w:cs="Arial"/>
          <w:b/>
          <w:sz w:val="22"/>
          <w:szCs w:val="22"/>
          <w:lang w:val="en-US"/>
        </w:rPr>
        <w:t>S1</w:t>
      </w:r>
      <w:proofErr w:type="spellEnd"/>
      <w:r w:rsidRPr="00A53D5A">
        <w:rPr>
          <w:rFonts w:ascii="Arial" w:hAnsi="Arial" w:cs="Arial"/>
          <w:b/>
          <w:sz w:val="22"/>
          <w:szCs w:val="22"/>
          <w:lang w:val="en-US"/>
        </w:rPr>
        <w:t xml:space="preserve">. qPCR spike and recovery of </w:t>
      </w:r>
      <w:proofErr w:type="spellStart"/>
      <w:r w:rsidRPr="00A53D5A">
        <w:rPr>
          <w:rFonts w:ascii="Arial" w:hAnsi="Arial" w:cs="Arial"/>
          <w:b/>
          <w:i/>
          <w:iCs/>
          <w:sz w:val="22"/>
          <w:szCs w:val="22"/>
          <w:lang w:val="en-US"/>
        </w:rPr>
        <w:t>invA</w:t>
      </w:r>
      <w:proofErr w:type="spellEnd"/>
      <w:r w:rsidRPr="00A53D5A">
        <w:rPr>
          <w:rFonts w:ascii="Arial" w:hAnsi="Arial" w:cs="Arial"/>
          <w:b/>
          <w:i/>
          <w:iCs/>
          <w:sz w:val="22"/>
          <w:szCs w:val="22"/>
          <w:lang w:val="en-US"/>
        </w:rPr>
        <w:t xml:space="preserve"> </w:t>
      </w:r>
      <w:r w:rsidRPr="00A53D5A">
        <w:rPr>
          <w:rFonts w:ascii="Arial" w:hAnsi="Arial" w:cs="Arial"/>
          <w:b/>
          <w:sz w:val="22"/>
          <w:szCs w:val="22"/>
          <w:lang w:val="en-US"/>
        </w:rPr>
        <w:t>gene detection in gDNA from mice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A53D5A">
        <w:rPr>
          <w:rFonts w:ascii="Arial" w:hAnsi="Arial" w:cs="Arial"/>
          <w:b/>
          <w:sz w:val="22"/>
          <w:szCs w:val="22"/>
          <w:lang w:val="en-US"/>
        </w:rPr>
        <w:t>organs samples.</w:t>
      </w:r>
    </w:p>
    <w:p w:rsidR="00F25FE3" w:rsidRDefault="00F25FE3" w:rsidP="00BA0196">
      <w:pPr>
        <w:rPr>
          <w:lang w:val="en-US"/>
        </w:rPr>
      </w:pPr>
    </w:p>
    <w:tbl>
      <w:tblPr>
        <w:tblStyle w:val="TableNormal1"/>
        <w:tblpPr w:leftFromText="141" w:rightFromText="141" w:vertAnchor="page" w:horzAnchor="margin" w:tblpY="2454"/>
        <w:tblW w:w="976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99"/>
        <w:gridCol w:w="1560"/>
        <w:gridCol w:w="1230"/>
        <w:gridCol w:w="1559"/>
        <w:gridCol w:w="1230"/>
        <w:gridCol w:w="1559"/>
        <w:gridCol w:w="1230"/>
      </w:tblGrid>
      <w:tr w:rsidR="00F25FE3" w:rsidRPr="00A53D5A" w:rsidTr="003578C0">
        <w:trPr>
          <w:trHeight w:val="223"/>
        </w:trPr>
        <w:tc>
          <w:tcPr>
            <w:tcW w:w="13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Spike Level</w:t>
            </w:r>
          </w:p>
        </w:tc>
        <w:tc>
          <w:tcPr>
            <w:tcW w:w="2790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L</w:t>
            </w:r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Pr="00A53D5A">
              <w:rPr>
                <w:rFonts w:ascii="Arial" w:hAnsi="Arial" w:cs="Arial"/>
                <w:sz w:val="22"/>
                <w:szCs w:val="22"/>
              </w:rPr>
              <w:t>w (1ng/μl)</w:t>
            </w:r>
          </w:p>
        </w:tc>
        <w:tc>
          <w:tcPr>
            <w:tcW w:w="278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Medium (10 ng/μl)</w:t>
            </w:r>
          </w:p>
        </w:tc>
        <w:tc>
          <w:tcPr>
            <w:tcW w:w="278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High (50 ng/μl)</w:t>
            </w:r>
          </w:p>
        </w:tc>
      </w:tr>
      <w:tr w:rsidR="00F25FE3" w:rsidRPr="00A53D5A" w:rsidTr="003578C0">
        <w:trPr>
          <w:trHeight w:val="223"/>
        </w:trPr>
        <w:tc>
          <w:tcPr>
            <w:tcW w:w="13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Expected</w:t>
            </w:r>
          </w:p>
        </w:tc>
        <w:tc>
          <w:tcPr>
            <w:tcW w:w="2790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1,39</w:t>
            </w:r>
          </w:p>
        </w:tc>
        <w:tc>
          <w:tcPr>
            <w:tcW w:w="278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10,35</w:t>
            </w:r>
          </w:p>
        </w:tc>
        <w:tc>
          <w:tcPr>
            <w:tcW w:w="278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58,70</w:t>
            </w:r>
          </w:p>
        </w:tc>
      </w:tr>
      <w:tr w:rsidR="00F25FE3" w:rsidRPr="00A53D5A" w:rsidTr="003578C0">
        <w:trPr>
          <w:trHeight w:val="657"/>
        </w:trPr>
        <w:tc>
          <w:tcPr>
            <w:tcW w:w="13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Sample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Observed (1ng/μl)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Recovery (%)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Observed (1ng/μl)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Recovery (%)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Observed (1ng/μl)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Recovery (%)</w:t>
            </w:r>
          </w:p>
        </w:tc>
      </w:tr>
      <w:tr w:rsidR="00F25FE3" w:rsidRPr="00A53D5A" w:rsidTr="003578C0">
        <w:trPr>
          <w:trHeight w:val="657"/>
        </w:trPr>
        <w:tc>
          <w:tcPr>
            <w:tcW w:w="13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70.18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6.42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62.01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47.28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80.54</w:t>
            </w:r>
          </w:p>
        </w:tc>
      </w:tr>
      <w:tr w:rsidR="00F25FE3" w:rsidRPr="00A53D5A" w:rsidTr="003578C0">
        <w:trPr>
          <w:trHeight w:val="223"/>
        </w:trPr>
        <w:tc>
          <w:tcPr>
            <w:tcW w:w="13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Caecum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84.24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10.07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97.25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47.92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81.63</w:t>
            </w:r>
          </w:p>
        </w:tc>
      </w:tr>
      <w:tr w:rsidR="00F25FE3" w:rsidRPr="00A53D5A" w:rsidTr="003578C0">
        <w:trPr>
          <w:trHeight w:val="223"/>
        </w:trPr>
        <w:tc>
          <w:tcPr>
            <w:tcW w:w="13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Colon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78.22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8.06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77.80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53.91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91.84</w:t>
            </w:r>
          </w:p>
        </w:tc>
      </w:tr>
      <w:tr w:rsidR="00F25FE3" w:rsidRPr="00A53D5A" w:rsidTr="003578C0">
        <w:trPr>
          <w:trHeight w:val="223"/>
        </w:trPr>
        <w:tc>
          <w:tcPr>
            <w:tcW w:w="13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Fece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91.67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9.53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92.01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49.60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84.49</w:t>
            </w:r>
          </w:p>
        </w:tc>
      </w:tr>
      <w:tr w:rsidR="00F25FE3" w:rsidRPr="00A53D5A" w:rsidTr="003578C0">
        <w:trPr>
          <w:trHeight w:val="223"/>
        </w:trPr>
        <w:tc>
          <w:tcPr>
            <w:tcW w:w="13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mLN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93.89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8.92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86.15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55.01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93.71</w:t>
            </w:r>
          </w:p>
        </w:tc>
      </w:tr>
      <w:tr w:rsidR="00F25FE3" w:rsidRPr="00A53D5A" w:rsidTr="003578C0">
        <w:trPr>
          <w:trHeight w:val="223"/>
        </w:trPr>
        <w:tc>
          <w:tcPr>
            <w:tcW w:w="13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51.81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7.22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69.75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47.79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81.41</w:t>
            </w:r>
          </w:p>
        </w:tc>
      </w:tr>
      <w:tr w:rsidR="00F25FE3" w:rsidRPr="00A53D5A" w:rsidTr="003578C0">
        <w:trPr>
          <w:trHeight w:val="223"/>
        </w:trPr>
        <w:tc>
          <w:tcPr>
            <w:tcW w:w="13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Spleen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63.96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74.30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56.28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95.88</w:t>
            </w:r>
          </w:p>
        </w:tc>
      </w:tr>
      <w:tr w:rsidR="00F25FE3" w:rsidRPr="00A53D5A" w:rsidTr="003578C0">
        <w:trPr>
          <w:trHeight w:val="223"/>
        </w:trPr>
        <w:tc>
          <w:tcPr>
            <w:tcW w:w="13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Liver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98.26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10.26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99.2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54.41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92.69</w:t>
            </w:r>
          </w:p>
        </w:tc>
      </w:tr>
      <w:tr w:rsidR="00F25FE3" w:rsidRPr="009150B0" w:rsidTr="003578C0">
        <w:trPr>
          <w:trHeight w:val="223"/>
        </w:trPr>
        <w:tc>
          <w:tcPr>
            <w:tcW w:w="13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Gallbladder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86.47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8.42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81.28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A53D5A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52.06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5FE3" w:rsidRPr="009150B0" w:rsidRDefault="00F25FE3" w:rsidP="003578C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3D5A">
              <w:rPr>
                <w:rFonts w:ascii="Arial" w:hAnsi="Arial" w:cs="Arial"/>
                <w:sz w:val="22"/>
                <w:szCs w:val="22"/>
              </w:rPr>
              <w:t>88.68</w:t>
            </w:r>
          </w:p>
        </w:tc>
      </w:tr>
    </w:tbl>
    <w:p w:rsidR="00F25FE3" w:rsidRPr="00BA0196" w:rsidRDefault="00F25FE3" w:rsidP="00BA0196">
      <w:pPr>
        <w:rPr>
          <w:lang w:val="en-US"/>
        </w:rPr>
      </w:pPr>
      <w:bookmarkStart w:id="0" w:name="_GoBack"/>
      <w:bookmarkEnd w:id="0"/>
    </w:p>
    <w:sectPr w:rsidR="00F25FE3" w:rsidRPr="00BA0196" w:rsidSect="000B6C9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3FE"/>
    <w:rsid w:val="00000516"/>
    <w:rsid w:val="000023C2"/>
    <w:rsid w:val="00010879"/>
    <w:rsid w:val="00013BA2"/>
    <w:rsid w:val="00031550"/>
    <w:rsid w:val="00032F18"/>
    <w:rsid w:val="000751F7"/>
    <w:rsid w:val="0008150C"/>
    <w:rsid w:val="00084CFC"/>
    <w:rsid w:val="000921F9"/>
    <w:rsid w:val="000B6C9A"/>
    <w:rsid w:val="000E0FAE"/>
    <w:rsid w:val="000E2C5D"/>
    <w:rsid w:val="000E3F67"/>
    <w:rsid w:val="000F6700"/>
    <w:rsid w:val="00101DE5"/>
    <w:rsid w:val="001022FA"/>
    <w:rsid w:val="00111A44"/>
    <w:rsid w:val="00120CE8"/>
    <w:rsid w:val="001273FE"/>
    <w:rsid w:val="0014637A"/>
    <w:rsid w:val="00153D96"/>
    <w:rsid w:val="00162F0D"/>
    <w:rsid w:val="0016626D"/>
    <w:rsid w:val="00174A22"/>
    <w:rsid w:val="00180EF5"/>
    <w:rsid w:val="0019438E"/>
    <w:rsid w:val="001A53F8"/>
    <w:rsid w:val="001B1173"/>
    <w:rsid w:val="001B7B79"/>
    <w:rsid w:val="001C04D2"/>
    <w:rsid w:val="001D1158"/>
    <w:rsid w:val="001D369A"/>
    <w:rsid w:val="001E01BE"/>
    <w:rsid w:val="001E11C9"/>
    <w:rsid w:val="001F3A64"/>
    <w:rsid w:val="00203567"/>
    <w:rsid w:val="00220087"/>
    <w:rsid w:val="0022718B"/>
    <w:rsid w:val="00243718"/>
    <w:rsid w:val="00261F93"/>
    <w:rsid w:val="002643C6"/>
    <w:rsid w:val="002C2154"/>
    <w:rsid w:val="002E605C"/>
    <w:rsid w:val="002F622D"/>
    <w:rsid w:val="00312791"/>
    <w:rsid w:val="00320FAE"/>
    <w:rsid w:val="00326590"/>
    <w:rsid w:val="003346D5"/>
    <w:rsid w:val="003441B1"/>
    <w:rsid w:val="00374693"/>
    <w:rsid w:val="00375555"/>
    <w:rsid w:val="003808F9"/>
    <w:rsid w:val="00382C95"/>
    <w:rsid w:val="003831E8"/>
    <w:rsid w:val="0039408D"/>
    <w:rsid w:val="00397AD1"/>
    <w:rsid w:val="003A12FE"/>
    <w:rsid w:val="003A14FE"/>
    <w:rsid w:val="003B0344"/>
    <w:rsid w:val="003B3E5F"/>
    <w:rsid w:val="003C12D1"/>
    <w:rsid w:val="003C2B4E"/>
    <w:rsid w:val="003D1E85"/>
    <w:rsid w:val="003E0B17"/>
    <w:rsid w:val="003E782B"/>
    <w:rsid w:val="003F3C97"/>
    <w:rsid w:val="003F4AF4"/>
    <w:rsid w:val="004017F6"/>
    <w:rsid w:val="0040739D"/>
    <w:rsid w:val="00407626"/>
    <w:rsid w:val="00412471"/>
    <w:rsid w:val="00412489"/>
    <w:rsid w:val="00415A50"/>
    <w:rsid w:val="00417508"/>
    <w:rsid w:val="00425DE9"/>
    <w:rsid w:val="00430F0B"/>
    <w:rsid w:val="00436254"/>
    <w:rsid w:val="004455A6"/>
    <w:rsid w:val="004472D3"/>
    <w:rsid w:val="0045693E"/>
    <w:rsid w:val="00463D28"/>
    <w:rsid w:val="004B53CC"/>
    <w:rsid w:val="004B5BF1"/>
    <w:rsid w:val="004C0300"/>
    <w:rsid w:val="004D19DC"/>
    <w:rsid w:val="004E0157"/>
    <w:rsid w:val="004E504B"/>
    <w:rsid w:val="004F0D81"/>
    <w:rsid w:val="00513DF4"/>
    <w:rsid w:val="00516EB7"/>
    <w:rsid w:val="005203D1"/>
    <w:rsid w:val="00522B33"/>
    <w:rsid w:val="005240AA"/>
    <w:rsid w:val="00532473"/>
    <w:rsid w:val="005356AB"/>
    <w:rsid w:val="00556FE8"/>
    <w:rsid w:val="0055775E"/>
    <w:rsid w:val="005651EE"/>
    <w:rsid w:val="00567541"/>
    <w:rsid w:val="005679DB"/>
    <w:rsid w:val="00571840"/>
    <w:rsid w:val="00574600"/>
    <w:rsid w:val="00577B1E"/>
    <w:rsid w:val="005A637D"/>
    <w:rsid w:val="005A65B3"/>
    <w:rsid w:val="005B0147"/>
    <w:rsid w:val="005C749C"/>
    <w:rsid w:val="005D0E7A"/>
    <w:rsid w:val="005D68A8"/>
    <w:rsid w:val="005F6092"/>
    <w:rsid w:val="0060219B"/>
    <w:rsid w:val="00610F5D"/>
    <w:rsid w:val="00613C55"/>
    <w:rsid w:val="00644F3E"/>
    <w:rsid w:val="00650C1C"/>
    <w:rsid w:val="00651828"/>
    <w:rsid w:val="0065440D"/>
    <w:rsid w:val="00667DEE"/>
    <w:rsid w:val="00682A26"/>
    <w:rsid w:val="006A72AF"/>
    <w:rsid w:val="006B009E"/>
    <w:rsid w:val="006B0B4D"/>
    <w:rsid w:val="006B0D4A"/>
    <w:rsid w:val="006B38D1"/>
    <w:rsid w:val="006D11D9"/>
    <w:rsid w:val="006E2E0B"/>
    <w:rsid w:val="006F1E98"/>
    <w:rsid w:val="006F3CCB"/>
    <w:rsid w:val="006F42F8"/>
    <w:rsid w:val="00706327"/>
    <w:rsid w:val="00706385"/>
    <w:rsid w:val="00711FBC"/>
    <w:rsid w:val="00720220"/>
    <w:rsid w:val="0072415F"/>
    <w:rsid w:val="00732B9F"/>
    <w:rsid w:val="00765B26"/>
    <w:rsid w:val="00765C02"/>
    <w:rsid w:val="00770851"/>
    <w:rsid w:val="00782195"/>
    <w:rsid w:val="0079025B"/>
    <w:rsid w:val="007935A9"/>
    <w:rsid w:val="0079672C"/>
    <w:rsid w:val="007A14C4"/>
    <w:rsid w:val="007C4264"/>
    <w:rsid w:val="007C7F68"/>
    <w:rsid w:val="007D2EB7"/>
    <w:rsid w:val="007D3ACA"/>
    <w:rsid w:val="007D5EF1"/>
    <w:rsid w:val="007F7B5C"/>
    <w:rsid w:val="008126C3"/>
    <w:rsid w:val="00813E6A"/>
    <w:rsid w:val="008167E1"/>
    <w:rsid w:val="00833E6A"/>
    <w:rsid w:val="00836D92"/>
    <w:rsid w:val="00845FCC"/>
    <w:rsid w:val="008463AB"/>
    <w:rsid w:val="00847EF2"/>
    <w:rsid w:val="00862FC3"/>
    <w:rsid w:val="00874D57"/>
    <w:rsid w:val="00891841"/>
    <w:rsid w:val="0089448D"/>
    <w:rsid w:val="008A6177"/>
    <w:rsid w:val="008C43EE"/>
    <w:rsid w:val="008C69CB"/>
    <w:rsid w:val="008E4061"/>
    <w:rsid w:val="009056D4"/>
    <w:rsid w:val="0091510E"/>
    <w:rsid w:val="009209A0"/>
    <w:rsid w:val="00924005"/>
    <w:rsid w:val="00966437"/>
    <w:rsid w:val="009773FE"/>
    <w:rsid w:val="0098759B"/>
    <w:rsid w:val="009A6AC5"/>
    <w:rsid w:val="009A7C42"/>
    <w:rsid w:val="009B1AD5"/>
    <w:rsid w:val="009C1DC0"/>
    <w:rsid w:val="009D6417"/>
    <w:rsid w:val="009E46D6"/>
    <w:rsid w:val="009F2D31"/>
    <w:rsid w:val="009F363E"/>
    <w:rsid w:val="00A27259"/>
    <w:rsid w:val="00A305F7"/>
    <w:rsid w:val="00A4583C"/>
    <w:rsid w:val="00A8572B"/>
    <w:rsid w:val="00A95F6A"/>
    <w:rsid w:val="00AA2476"/>
    <w:rsid w:val="00AA33B0"/>
    <w:rsid w:val="00AC2E78"/>
    <w:rsid w:val="00AC6FB8"/>
    <w:rsid w:val="00AF1E52"/>
    <w:rsid w:val="00AF21E9"/>
    <w:rsid w:val="00AF3784"/>
    <w:rsid w:val="00B017B0"/>
    <w:rsid w:val="00B0338E"/>
    <w:rsid w:val="00B075AF"/>
    <w:rsid w:val="00B1110C"/>
    <w:rsid w:val="00B126BE"/>
    <w:rsid w:val="00B1356B"/>
    <w:rsid w:val="00B16A60"/>
    <w:rsid w:val="00B16BD1"/>
    <w:rsid w:val="00B172E2"/>
    <w:rsid w:val="00B20C7A"/>
    <w:rsid w:val="00B23F44"/>
    <w:rsid w:val="00B26973"/>
    <w:rsid w:val="00B27188"/>
    <w:rsid w:val="00B305F6"/>
    <w:rsid w:val="00B31EAD"/>
    <w:rsid w:val="00B36696"/>
    <w:rsid w:val="00B461F8"/>
    <w:rsid w:val="00B467E3"/>
    <w:rsid w:val="00B4704D"/>
    <w:rsid w:val="00B545BB"/>
    <w:rsid w:val="00B57BD3"/>
    <w:rsid w:val="00B76B30"/>
    <w:rsid w:val="00B839A6"/>
    <w:rsid w:val="00B85956"/>
    <w:rsid w:val="00B87CDA"/>
    <w:rsid w:val="00BA0196"/>
    <w:rsid w:val="00BB3CCA"/>
    <w:rsid w:val="00BC0773"/>
    <w:rsid w:val="00BC4CD3"/>
    <w:rsid w:val="00BE5F3B"/>
    <w:rsid w:val="00BE7EE3"/>
    <w:rsid w:val="00BF25B7"/>
    <w:rsid w:val="00C0029C"/>
    <w:rsid w:val="00C209E4"/>
    <w:rsid w:val="00C20E46"/>
    <w:rsid w:val="00C44A00"/>
    <w:rsid w:val="00C537AB"/>
    <w:rsid w:val="00C61382"/>
    <w:rsid w:val="00C639E1"/>
    <w:rsid w:val="00C648D7"/>
    <w:rsid w:val="00C66D4B"/>
    <w:rsid w:val="00C67E04"/>
    <w:rsid w:val="00C83F8D"/>
    <w:rsid w:val="00C92B02"/>
    <w:rsid w:val="00C92EC5"/>
    <w:rsid w:val="00CA0D9F"/>
    <w:rsid w:val="00CB34E8"/>
    <w:rsid w:val="00CB52A2"/>
    <w:rsid w:val="00CC0D4F"/>
    <w:rsid w:val="00CD3DC6"/>
    <w:rsid w:val="00CE3A1F"/>
    <w:rsid w:val="00CE7502"/>
    <w:rsid w:val="00CF6F90"/>
    <w:rsid w:val="00D13C12"/>
    <w:rsid w:val="00D163BB"/>
    <w:rsid w:val="00D34FEF"/>
    <w:rsid w:val="00D35B1C"/>
    <w:rsid w:val="00D43838"/>
    <w:rsid w:val="00D46BDA"/>
    <w:rsid w:val="00D513B4"/>
    <w:rsid w:val="00D54180"/>
    <w:rsid w:val="00D556EE"/>
    <w:rsid w:val="00D55732"/>
    <w:rsid w:val="00D569BF"/>
    <w:rsid w:val="00D6402F"/>
    <w:rsid w:val="00D640C1"/>
    <w:rsid w:val="00D8426B"/>
    <w:rsid w:val="00DA129A"/>
    <w:rsid w:val="00DA4038"/>
    <w:rsid w:val="00DA701F"/>
    <w:rsid w:val="00DB6F9F"/>
    <w:rsid w:val="00DB7BD9"/>
    <w:rsid w:val="00DC3F3B"/>
    <w:rsid w:val="00DF4E25"/>
    <w:rsid w:val="00DF6350"/>
    <w:rsid w:val="00E10D70"/>
    <w:rsid w:val="00E11E22"/>
    <w:rsid w:val="00E145C3"/>
    <w:rsid w:val="00E179A2"/>
    <w:rsid w:val="00E30BC2"/>
    <w:rsid w:val="00E37535"/>
    <w:rsid w:val="00E477FA"/>
    <w:rsid w:val="00E7076E"/>
    <w:rsid w:val="00E911DF"/>
    <w:rsid w:val="00E96BE4"/>
    <w:rsid w:val="00EA1772"/>
    <w:rsid w:val="00EC7C68"/>
    <w:rsid w:val="00EE3D38"/>
    <w:rsid w:val="00EF277A"/>
    <w:rsid w:val="00EF3195"/>
    <w:rsid w:val="00F01A73"/>
    <w:rsid w:val="00F07009"/>
    <w:rsid w:val="00F17A89"/>
    <w:rsid w:val="00F17D2F"/>
    <w:rsid w:val="00F25FE3"/>
    <w:rsid w:val="00F35013"/>
    <w:rsid w:val="00F364E4"/>
    <w:rsid w:val="00F43107"/>
    <w:rsid w:val="00F4339B"/>
    <w:rsid w:val="00F50CEB"/>
    <w:rsid w:val="00F524FF"/>
    <w:rsid w:val="00F655F1"/>
    <w:rsid w:val="00F759FB"/>
    <w:rsid w:val="00F768AB"/>
    <w:rsid w:val="00F90677"/>
    <w:rsid w:val="00FA4631"/>
    <w:rsid w:val="00FA52AA"/>
    <w:rsid w:val="00FA7F8B"/>
    <w:rsid w:val="00FB79D3"/>
    <w:rsid w:val="00FC2783"/>
    <w:rsid w:val="00FD2BB4"/>
    <w:rsid w:val="00FD3ABC"/>
    <w:rsid w:val="00FE4C35"/>
    <w:rsid w:val="00FE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AADA2B"/>
  <w14:defaultImageDpi w14:val="32767"/>
  <w15:chartTrackingRefBased/>
  <w15:docId w15:val="{1CB94EAB-0D48-6A4F-A900-73661BCAD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73FE"/>
    <w:rPr>
      <w:rFonts w:ascii="Times New Roman" w:eastAsia="Times New Roman" w:hAnsi="Times New Roman" w:cs="Times New Roman"/>
      <w:lang w:val="es-C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1273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C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6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 Pardo</dc:creator>
  <cp:keywords/>
  <dc:description/>
  <cp:lastModifiedBy>Cata Pardo</cp:lastModifiedBy>
  <cp:revision>3</cp:revision>
  <dcterms:created xsi:type="dcterms:W3CDTF">2019-11-06T12:51:00Z</dcterms:created>
  <dcterms:modified xsi:type="dcterms:W3CDTF">2019-11-07T13:49:00Z</dcterms:modified>
</cp:coreProperties>
</file>